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2FF2" w:rsidRPr="00612FF2" w:rsidRDefault="00612FF2" w:rsidP="00612FF2">
      <w:pPr>
        <w:pStyle w:val="Beschriftung"/>
        <w:keepNext/>
        <w:rPr>
          <w:i w:val="0"/>
        </w:rPr>
      </w:pPr>
      <w:r w:rsidRPr="00612FF2">
        <w:rPr>
          <w:i w:val="0"/>
        </w:rPr>
        <w:t xml:space="preserve">Table </w:t>
      </w:r>
      <w:r>
        <w:rPr>
          <w:i w:val="0"/>
        </w:rPr>
        <w:t>2</w:t>
      </w:r>
      <w:r w:rsidRPr="00612FF2">
        <w:rPr>
          <w:i w:val="0"/>
        </w:rPr>
        <w:t xml:space="preserve">. Characteristics of </w:t>
      </w:r>
      <w:r w:rsidR="00560C3F">
        <w:rPr>
          <w:i w:val="0"/>
        </w:rPr>
        <w:t xml:space="preserve">SP encounters within included </w:t>
      </w:r>
      <w:r w:rsidR="00D97B3C">
        <w:rPr>
          <w:i w:val="0"/>
        </w:rPr>
        <w:t>reports</w:t>
      </w:r>
      <w:r w:rsidRPr="00612FF2">
        <w:rPr>
          <w:i w:val="0"/>
        </w:rPr>
        <w:t xml:space="preserve"> by medical specialty of HCPs</w:t>
      </w:r>
    </w:p>
    <w:tbl>
      <w:tblPr>
        <w:tblStyle w:val="Tabellenraster"/>
        <w:tblW w:w="14287" w:type="dxa"/>
        <w:tblLook w:val="04A0" w:firstRow="1" w:lastRow="0" w:firstColumn="1" w:lastColumn="0" w:noHBand="0" w:noVBand="1"/>
      </w:tblPr>
      <w:tblGrid>
        <w:gridCol w:w="2754"/>
        <w:gridCol w:w="1932"/>
        <w:gridCol w:w="1932"/>
        <w:gridCol w:w="1959"/>
        <w:gridCol w:w="1935"/>
        <w:gridCol w:w="1954"/>
        <w:gridCol w:w="1821"/>
      </w:tblGrid>
      <w:tr w:rsidR="009F462A" w:rsidRPr="00F67F97" w:rsidTr="009F462A">
        <w:trPr>
          <w:trHeight w:val="354"/>
        </w:trPr>
        <w:tc>
          <w:tcPr>
            <w:tcW w:w="2754" w:type="dxa"/>
            <w:tcBorders>
              <w:left w:val="nil"/>
              <w:bottom w:val="single" w:sz="4" w:space="0" w:color="auto"/>
              <w:right w:val="nil"/>
            </w:tcBorders>
          </w:tcPr>
          <w:p w:rsidR="009F462A" w:rsidRPr="001F4FE2" w:rsidRDefault="009F462A">
            <w:pPr>
              <w:rPr>
                <w:b/>
                <w:sz w:val="16"/>
                <w:szCs w:val="16"/>
              </w:rPr>
            </w:pPr>
            <w:r w:rsidRPr="001F4FE2">
              <w:rPr>
                <w:b/>
                <w:sz w:val="16"/>
                <w:szCs w:val="16"/>
              </w:rPr>
              <w:t>Characteristics</w:t>
            </w:r>
            <w:r w:rsidR="005B39B2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1932" w:type="dxa"/>
            <w:tcBorders>
              <w:left w:val="nil"/>
              <w:bottom w:val="single" w:sz="4" w:space="0" w:color="auto"/>
              <w:right w:val="nil"/>
            </w:tcBorders>
          </w:tcPr>
          <w:p w:rsidR="009F462A" w:rsidRPr="001F4FE2" w:rsidRDefault="009F462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mily and general medicine (n=54)</w:t>
            </w:r>
          </w:p>
        </w:tc>
        <w:tc>
          <w:tcPr>
            <w:tcW w:w="1932" w:type="dxa"/>
            <w:tcBorders>
              <w:left w:val="nil"/>
              <w:bottom w:val="single" w:sz="4" w:space="0" w:color="auto"/>
              <w:right w:val="nil"/>
            </w:tcBorders>
          </w:tcPr>
          <w:p w:rsidR="009F462A" w:rsidRPr="00DB204D" w:rsidRDefault="009F462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rnal medicine (n=45</w:t>
            </w:r>
            <w:r w:rsidRPr="00DB204D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959" w:type="dxa"/>
            <w:tcBorders>
              <w:left w:val="nil"/>
              <w:bottom w:val="single" w:sz="4" w:space="0" w:color="auto"/>
              <w:right w:val="nil"/>
            </w:tcBorders>
          </w:tcPr>
          <w:p w:rsidR="009F462A" w:rsidRPr="002B26FC" w:rsidRDefault="009F462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bstetrics and gynecology (n=14</w:t>
            </w:r>
            <w:r w:rsidRPr="002B26FC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935" w:type="dxa"/>
            <w:tcBorders>
              <w:left w:val="nil"/>
              <w:bottom w:val="single" w:sz="4" w:space="0" w:color="auto"/>
              <w:right w:val="nil"/>
            </w:tcBorders>
          </w:tcPr>
          <w:p w:rsidR="009F462A" w:rsidRPr="006853AD" w:rsidRDefault="009F462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ncology (n=10</w:t>
            </w:r>
            <w:r w:rsidRPr="006853AD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954" w:type="dxa"/>
            <w:tcBorders>
              <w:left w:val="nil"/>
              <w:bottom w:val="single" w:sz="4" w:space="0" w:color="auto"/>
              <w:right w:val="nil"/>
            </w:tcBorders>
          </w:tcPr>
          <w:p w:rsidR="009F462A" w:rsidRPr="004D1367" w:rsidRDefault="009F462A">
            <w:pPr>
              <w:rPr>
                <w:b/>
                <w:sz w:val="16"/>
                <w:szCs w:val="16"/>
              </w:rPr>
            </w:pPr>
            <w:r w:rsidRPr="004D1367">
              <w:rPr>
                <w:b/>
                <w:sz w:val="16"/>
                <w:szCs w:val="16"/>
              </w:rPr>
              <w:t>Other (n=</w:t>
            </w:r>
            <w:r>
              <w:rPr>
                <w:b/>
                <w:sz w:val="16"/>
                <w:szCs w:val="16"/>
              </w:rPr>
              <w:t>3</w:t>
            </w:r>
            <w:r w:rsidRPr="004D1367">
              <w:rPr>
                <w:b/>
                <w:sz w:val="16"/>
                <w:szCs w:val="16"/>
              </w:rPr>
              <w:t>4)</w:t>
            </w:r>
          </w:p>
        </w:tc>
        <w:tc>
          <w:tcPr>
            <w:tcW w:w="1821" w:type="dxa"/>
            <w:tcBorders>
              <w:left w:val="nil"/>
              <w:bottom w:val="single" w:sz="4" w:space="0" w:color="auto"/>
              <w:right w:val="nil"/>
            </w:tcBorders>
          </w:tcPr>
          <w:p w:rsidR="009F462A" w:rsidRPr="004D1367" w:rsidRDefault="009F462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t reported (n=67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left w:val="nil"/>
              <w:bottom w:val="nil"/>
              <w:right w:val="nil"/>
            </w:tcBorders>
          </w:tcPr>
          <w:p w:rsidR="009F462A" w:rsidRPr="00177871" w:rsidRDefault="009F462A" w:rsidP="00177871">
            <w:pPr>
              <w:rPr>
                <w:b/>
                <w:sz w:val="16"/>
                <w:szCs w:val="16"/>
              </w:rPr>
            </w:pPr>
            <w:r w:rsidRPr="00177871">
              <w:rPr>
                <w:b/>
                <w:sz w:val="16"/>
                <w:szCs w:val="16"/>
              </w:rPr>
              <w:t>No. of contacts</w:t>
            </w:r>
          </w:p>
        </w:tc>
        <w:tc>
          <w:tcPr>
            <w:tcW w:w="1932" w:type="dxa"/>
            <w:tcBorders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32" w:type="dxa"/>
            <w:tcBorders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59" w:type="dxa"/>
            <w:tcBorders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35" w:type="dxa"/>
            <w:tcBorders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54" w:type="dxa"/>
            <w:tcBorders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21" w:type="dxa"/>
            <w:tcBorders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67F97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26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BD5BDC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34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0662BC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2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254F47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402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67F97">
            <w:pPr>
              <w:ind w:left="708"/>
              <w:rPr>
                <w:sz w:val="16"/>
                <w:szCs w:val="16"/>
              </w:rPr>
            </w:pPr>
            <w:r w:rsidRPr="00F67F97">
              <w:rPr>
                <w:sz w:val="16"/>
                <w:szCs w:val="16"/>
              </w:rPr>
              <w:t>Media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0662BC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254F47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.5</w:t>
            </w:r>
          </w:p>
        </w:tc>
      </w:tr>
      <w:tr w:rsidR="009F462A" w:rsidRPr="00F67F97" w:rsidTr="009F462A">
        <w:trPr>
          <w:trHeight w:val="371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67F97">
            <w:pPr>
              <w:ind w:left="708"/>
              <w:rPr>
                <w:sz w:val="16"/>
                <w:szCs w:val="16"/>
              </w:rPr>
            </w:pPr>
            <w:r w:rsidRPr="00F67F97">
              <w:rPr>
                <w:sz w:val="16"/>
                <w:szCs w:val="16"/>
              </w:rPr>
              <w:t>IQR (Q1-Q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.5 (155-558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 (178-599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1.5 (73.5-565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 (160-334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0662BC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1 (78-599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254F47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4.5 (120.7-655.3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177871">
            <w:pPr>
              <w:rPr>
                <w:sz w:val="16"/>
                <w:szCs w:val="16"/>
              </w:rPr>
            </w:pPr>
            <w:r w:rsidRPr="005A783E">
              <w:rPr>
                <w:b/>
                <w:sz w:val="16"/>
                <w:szCs w:val="16"/>
              </w:rPr>
              <w:t>No. of SP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177871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0662BC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254F47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1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5A783E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0662BC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254F47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5A783E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QR (Q1-Q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5 (3-13.7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5 (4.8-18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-7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 (4.5-14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0662BC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 (3.3-14.5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254F47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6-17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9F462A" w:rsidRDefault="009F462A" w:rsidP="009F462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tinen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9F462A" w:rsidRDefault="009F462A" w:rsidP="009F462A">
            <w:pPr>
              <w:ind w:left="708"/>
              <w:rPr>
                <w:sz w:val="16"/>
                <w:szCs w:val="16"/>
              </w:rPr>
            </w:pPr>
            <w:r w:rsidRPr="009F462A">
              <w:rPr>
                <w:sz w:val="16"/>
                <w:szCs w:val="16"/>
              </w:rPr>
              <w:t>Afric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54 (</w:t>
            </w:r>
            <w:r w:rsidR="00BD5BDC">
              <w:rPr>
                <w:sz w:val="16"/>
                <w:szCs w:val="16"/>
              </w:rPr>
              <w:t>3.7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5 (0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4 (14.3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 (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0662BC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4 (2.9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254F47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/67 (23.9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9F462A" w:rsidRDefault="009F462A" w:rsidP="009F462A">
            <w:pPr>
              <w:ind w:left="708"/>
              <w:rPr>
                <w:sz w:val="16"/>
                <w:szCs w:val="16"/>
              </w:rPr>
            </w:pPr>
            <w:r w:rsidRPr="009F462A">
              <w:rPr>
                <w:sz w:val="16"/>
                <w:szCs w:val="16"/>
              </w:rPr>
              <w:t>Asi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BD5BDC">
              <w:rPr>
                <w:sz w:val="16"/>
                <w:szCs w:val="16"/>
              </w:rPr>
              <w:t>/54 (1.9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5 (2.2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14 (21.4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 (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0662BC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4 (5.9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254F47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/67 (25.4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9F462A" w:rsidRDefault="009F462A" w:rsidP="009F462A">
            <w:pPr>
              <w:ind w:left="708"/>
              <w:rPr>
                <w:sz w:val="16"/>
                <w:szCs w:val="16"/>
              </w:rPr>
            </w:pPr>
            <w:r w:rsidRPr="009F462A">
              <w:rPr>
                <w:sz w:val="16"/>
                <w:szCs w:val="16"/>
              </w:rPr>
              <w:t>Europ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BD5BDC">
              <w:rPr>
                <w:sz w:val="16"/>
                <w:szCs w:val="16"/>
              </w:rPr>
              <w:t>/54 (13.0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5 (0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1424A6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4 (0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 (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F0259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4 (5.9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254F47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67 (9.0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9F462A" w:rsidRDefault="009F462A" w:rsidP="009F462A">
            <w:pPr>
              <w:ind w:left="708"/>
              <w:rPr>
                <w:sz w:val="16"/>
                <w:szCs w:val="16"/>
              </w:rPr>
            </w:pPr>
            <w:r w:rsidRPr="009F462A">
              <w:rPr>
                <w:sz w:val="16"/>
                <w:szCs w:val="16"/>
              </w:rPr>
              <w:t>North Americ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  <w:r w:rsidR="00BD5BDC">
              <w:rPr>
                <w:sz w:val="16"/>
                <w:szCs w:val="16"/>
              </w:rPr>
              <w:t>/54 (79.6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/45 (97.8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14 (57.1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0 (100.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F0259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/34 (82.4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254F47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/67 (43.3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9F462A" w:rsidRDefault="009F462A" w:rsidP="009F462A">
            <w:pPr>
              <w:ind w:left="708"/>
              <w:rPr>
                <w:sz w:val="16"/>
                <w:szCs w:val="16"/>
              </w:rPr>
            </w:pPr>
            <w:r w:rsidRPr="009F462A">
              <w:rPr>
                <w:sz w:val="16"/>
                <w:szCs w:val="16"/>
              </w:rPr>
              <w:t>Other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BD5BDC">
              <w:rPr>
                <w:sz w:val="16"/>
                <w:szCs w:val="16"/>
              </w:rPr>
              <w:t>/54 (1.9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5 (0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4 (7.1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 (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F0259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4 (2.9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254F47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67 (1.5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DB204D">
            <w:pPr>
              <w:rPr>
                <w:sz w:val="16"/>
                <w:szCs w:val="16"/>
              </w:rPr>
            </w:pPr>
            <w:r w:rsidRPr="005A783E">
              <w:rPr>
                <w:b/>
                <w:sz w:val="16"/>
                <w:szCs w:val="16"/>
              </w:rPr>
              <w:t>Setting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5A783E" w:rsidRDefault="009F462A" w:rsidP="00DB204D">
            <w:pPr>
              <w:ind w:left="708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Clinic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 w:rsidR="00BD5BDC">
              <w:rPr>
                <w:sz w:val="16"/>
                <w:szCs w:val="16"/>
              </w:rPr>
              <w:t>/54 (29.6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/45 (44.4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14 (42.9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0 (10.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259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/34 (35.3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3F076D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/67 (43.3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5A783E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 center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BD5BDC">
              <w:rPr>
                <w:sz w:val="16"/>
                <w:szCs w:val="16"/>
              </w:rPr>
              <w:t>/54 (1.9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5 (0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4 (14.3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 (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259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4 (0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3F076D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/67 (28.4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5A783E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BD5BDC">
              <w:rPr>
                <w:sz w:val="16"/>
                <w:szCs w:val="16"/>
              </w:rPr>
              <w:t>/54 (1.9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5 (0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14 (21.4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10 (40.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259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34 (20.6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3F076D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/67 (28.4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5A783E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actice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  <w:r w:rsidR="00BD5BDC">
              <w:rPr>
                <w:sz w:val="16"/>
                <w:szCs w:val="16"/>
              </w:rPr>
              <w:t>/54 (64.8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/45 (53.3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14 (28.6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10 (50.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259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/34 (38.2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3F076D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/67 (25.4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5A783E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BD5BDC">
              <w:rPr>
                <w:sz w:val="16"/>
                <w:szCs w:val="16"/>
              </w:rPr>
              <w:t>/54 (9.3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45 (6.7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4 (14.3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0 (10.0%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259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34 (17.6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3F076D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/67 (32.8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DB204D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rofession of </w:t>
            </w:r>
            <w:r w:rsidRPr="003561E9">
              <w:rPr>
                <w:b/>
                <w:sz w:val="16"/>
                <w:szCs w:val="16"/>
              </w:rPr>
              <w:t>HCP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1F4FE2" w:rsidRDefault="009F462A" w:rsidP="00DB204D">
            <w:pPr>
              <w:ind w:left="708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 w:rsidR="00BD5BDC">
              <w:rPr>
                <w:sz w:val="16"/>
                <w:szCs w:val="16"/>
              </w:rPr>
              <w:t>/54</w:t>
            </w:r>
            <w:r w:rsidR="005A4714">
              <w:rPr>
                <w:sz w:val="16"/>
                <w:szCs w:val="16"/>
              </w:rPr>
              <w:t xml:space="preserve"> (25.</w:t>
            </w:r>
            <w:bookmarkStart w:id="0" w:name="_GoBack"/>
            <w:bookmarkEnd w:id="0"/>
            <w:r w:rsidR="000154E6">
              <w:rPr>
                <w:sz w:val="16"/>
                <w:szCs w:val="16"/>
              </w:rPr>
              <w:t>9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/45 (31.1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14 (64.3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10 (30.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259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/34 (58.8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3F076D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/67 (53.7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1F4FE2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e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BD5BDC">
              <w:rPr>
                <w:sz w:val="16"/>
                <w:szCs w:val="16"/>
              </w:rPr>
              <w:t>/54 (9.3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45 (4.4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14 (28.6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 (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259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34 (14.7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3F076D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67 (14.9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1F4FE2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hysician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  <w:r w:rsidR="00BD5BDC">
              <w:rPr>
                <w:sz w:val="16"/>
                <w:szCs w:val="16"/>
              </w:rPr>
              <w:t>/54 (66.7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/45 (64.4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4 (7.1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10 (50.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259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34 (17.6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3F076D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/67 (38.8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1F4FE2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ptionist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BD5BDC">
              <w:rPr>
                <w:sz w:val="16"/>
                <w:szCs w:val="16"/>
              </w:rPr>
              <w:t>/54 (5.6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45 (4.4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4 (14.3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0 (20.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259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4 (8.8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3F076D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67 (7.5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1F4FE2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BD5BDC">
              <w:rPr>
                <w:sz w:val="16"/>
                <w:szCs w:val="16"/>
              </w:rPr>
              <w:t>/54 (5.6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45 (8.9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14 (28.6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0 (10.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259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34 (26.5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3F076D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67 (14.9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DB204D">
            <w:pPr>
              <w:rPr>
                <w:sz w:val="16"/>
                <w:szCs w:val="16"/>
              </w:rPr>
            </w:pPr>
            <w:r w:rsidRPr="00E45587">
              <w:rPr>
                <w:b/>
                <w:sz w:val="16"/>
                <w:szCs w:val="16"/>
              </w:rPr>
              <w:t xml:space="preserve">ICD-10 </w:t>
            </w:r>
            <w:r>
              <w:rPr>
                <w:b/>
                <w:sz w:val="16"/>
                <w:szCs w:val="16"/>
              </w:rPr>
              <w:t>c</w:t>
            </w:r>
            <w:r w:rsidRPr="00E45587">
              <w:rPr>
                <w:b/>
                <w:sz w:val="16"/>
                <w:szCs w:val="16"/>
              </w:rPr>
              <w:t>hapter</w:t>
            </w:r>
            <w:r>
              <w:rPr>
                <w:b/>
                <w:sz w:val="16"/>
                <w:szCs w:val="16"/>
              </w:rPr>
              <w:t>*</w:t>
            </w:r>
            <w:r w:rsidR="00415C1D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E45587" w:rsidRDefault="009F462A" w:rsidP="00DB204D">
            <w:pPr>
              <w:ind w:left="708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BD5BDC">
              <w:rPr>
                <w:sz w:val="16"/>
                <w:szCs w:val="16"/>
              </w:rPr>
              <w:t>/54 (1.9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5 (2.2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4 (7.1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 (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259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4 (2.9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3F076D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67 (22.4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E45587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="00BD5BDC">
              <w:rPr>
                <w:sz w:val="16"/>
                <w:szCs w:val="16"/>
              </w:rPr>
              <w:t>/54 (18.5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54 (22.2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4 (0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 (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259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34 (11.8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3F076D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67 (3.0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E45587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X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BD5BDC">
              <w:rPr>
                <w:sz w:val="16"/>
                <w:szCs w:val="16"/>
              </w:rPr>
              <w:t>/54 (1.9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5 (0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4 (0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 (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259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4 (0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3F076D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/67 (17.9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E45587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BD5BDC">
              <w:rPr>
                <w:sz w:val="16"/>
                <w:szCs w:val="16"/>
              </w:rPr>
              <w:t>/54 (7.4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45 (6.7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4 (0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 (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259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34 (11.8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3F076D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67 (10.4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E45587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III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BD5BDC">
              <w:rPr>
                <w:sz w:val="16"/>
                <w:szCs w:val="16"/>
              </w:rPr>
              <w:t>/54 (14.8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45 (20.0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4 (7.1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 (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259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4 (8.8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3F076D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67 (1.5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E45587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VIII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r w:rsidR="00BD5BDC">
              <w:rPr>
                <w:sz w:val="16"/>
                <w:szCs w:val="16"/>
              </w:rPr>
              <w:t>/54 (33.3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/45 (40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4 (14.3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 (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259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4 (5.9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3F076D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67 (13.4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E45587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I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="00BD5BDC">
              <w:rPr>
                <w:sz w:val="16"/>
                <w:szCs w:val="16"/>
              </w:rPr>
              <w:t>/54 24.1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45 (22.2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14 (57.1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 (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259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34 (26.5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3F076D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/67 (37.3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E45587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  <w:r w:rsidR="00BD5BDC">
              <w:rPr>
                <w:sz w:val="16"/>
                <w:szCs w:val="16"/>
              </w:rPr>
              <w:t>/54 (44.4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/45 (40.0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14 (42.9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0 (100.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259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/34 (58.8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3F076D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/67 (25.4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DB204D">
            <w:pPr>
              <w:rPr>
                <w:sz w:val="16"/>
                <w:szCs w:val="16"/>
              </w:rPr>
            </w:pPr>
            <w:r w:rsidRPr="000377C8">
              <w:rPr>
                <w:b/>
                <w:sz w:val="16"/>
                <w:szCs w:val="16"/>
              </w:rPr>
              <w:t>ICD-10 code</w:t>
            </w:r>
            <w:r>
              <w:rPr>
                <w:b/>
                <w:sz w:val="16"/>
                <w:szCs w:val="16"/>
              </w:rPr>
              <w:t>**</w:t>
            </w:r>
            <w:r w:rsidR="00415C1D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0377C8" w:rsidRDefault="009F462A" w:rsidP="00DB204D">
            <w:pPr>
              <w:ind w:left="708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BD5BDC">
              <w:rPr>
                <w:sz w:val="16"/>
                <w:szCs w:val="16"/>
              </w:rPr>
              <w:t>/54 (5.6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45 (6.7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4 (7.1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0 (10.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259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4 (8.8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3F076D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67 (7.5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0377C8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 w:rsidRPr="000377C8"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 xml:space="preserve"> or F</w:t>
            </w:r>
            <w:r w:rsidRPr="000377C8">
              <w:rPr>
                <w:sz w:val="16"/>
                <w:szCs w:val="16"/>
              </w:rPr>
              <w:t>3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BD5BDC">
              <w:rPr>
                <w:sz w:val="16"/>
                <w:szCs w:val="16"/>
              </w:rPr>
              <w:t>/54 (13.0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45 (15.6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4 (0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 (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259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4 (5.9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3F076D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4 (0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E45587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0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="00BD5BDC">
              <w:rPr>
                <w:sz w:val="16"/>
                <w:szCs w:val="16"/>
              </w:rPr>
              <w:t>/54 (11.1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45 (15.6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4 (0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 (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259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4 (0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3F076D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67 (4.5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E45587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0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BD5BDC">
              <w:rPr>
                <w:sz w:val="16"/>
                <w:szCs w:val="16"/>
              </w:rPr>
              <w:t>/54 (13.0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5F24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45 (15.6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4 (0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 (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259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4 (8.8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3F076D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67 (4.5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E45587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3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BD5BDC">
              <w:rPr>
                <w:sz w:val="16"/>
                <w:szCs w:val="16"/>
              </w:rPr>
              <w:t>/54 (3.7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055C2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5 (0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14 (21.4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 (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259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4 (5.9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3F076D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/67 (25.4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E45587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  <w:r w:rsidR="00BD5BDC">
              <w:rPr>
                <w:sz w:val="16"/>
                <w:szCs w:val="16"/>
              </w:rPr>
              <w:t>/54 77.8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055C2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/45 (75.6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4 (71.4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0 (100.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259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/34 (76.5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3F076D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/67 (62.7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DB204D">
            <w:pPr>
              <w:rPr>
                <w:sz w:val="16"/>
                <w:szCs w:val="16"/>
              </w:rPr>
            </w:pPr>
            <w:r w:rsidRPr="000377C8">
              <w:rPr>
                <w:b/>
                <w:sz w:val="16"/>
                <w:szCs w:val="16"/>
              </w:rPr>
              <w:t>Type of interaction</w:t>
            </w:r>
            <w:r>
              <w:rPr>
                <w:b/>
                <w:sz w:val="16"/>
                <w:szCs w:val="16"/>
              </w:rPr>
              <w:t xml:space="preserve"> between SP and HCP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0377C8" w:rsidRDefault="009F462A" w:rsidP="00DB204D">
            <w:pPr>
              <w:ind w:left="708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Face to fac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  <w:r w:rsidR="00BD5BDC">
              <w:rPr>
                <w:sz w:val="16"/>
                <w:szCs w:val="16"/>
              </w:rPr>
              <w:t>/54 (64.8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055C2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/45 (64.4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14 (35.7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10 (50.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259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34 (26.5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3F076D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/67 (70.1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E45587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r w:rsidR="00BD5BDC">
              <w:rPr>
                <w:sz w:val="16"/>
                <w:szCs w:val="16"/>
              </w:rPr>
              <w:t>/54 (33.3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055C2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/45 (35.6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4 (71.4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10 (50.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259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/34 (73.5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3F076D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/67 (32.8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E45587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BD5BDC">
              <w:rPr>
                <w:sz w:val="16"/>
                <w:szCs w:val="16"/>
              </w:rPr>
              <w:t>/54 (5.6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055C2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45 (4.4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1424A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4 (0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 (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0259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4 (8.8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3F076D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67 (1.5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DB204D">
            <w:pPr>
              <w:rPr>
                <w:sz w:val="16"/>
                <w:szCs w:val="16"/>
              </w:rPr>
            </w:pPr>
            <w:r w:rsidRPr="00D22ECF">
              <w:rPr>
                <w:b/>
                <w:sz w:val="16"/>
                <w:szCs w:val="16"/>
              </w:rPr>
              <w:t>HCPs were informed about the stud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D22ECF" w:rsidRDefault="009F462A" w:rsidP="00DB204D">
            <w:pPr>
              <w:ind w:left="708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/54 (25.9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055C2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45 (33.3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2926EB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4 (71,4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10 (50.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F472E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/34 (58.8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3F076D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/67 (46.3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D22ECF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Ye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/54 (68.5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055C2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/45 (62.2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2926EB" w:rsidRPr="00F67F97" w:rsidRDefault="002926EB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4 (14.3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10 (50.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FF472E" w:rsidRPr="00F67F97" w:rsidRDefault="00FF472E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34 (20.6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3F076D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/67 (44.8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D22ECF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54 (5.6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055C2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45 (4.4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2926EB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4 (14.3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 (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F472E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34 (20.6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3F076D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67 (9.0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DB204D">
            <w:pPr>
              <w:rPr>
                <w:sz w:val="16"/>
                <w:szCs w:val="16"/>
              </w:rPr>
            </w:pPr>
            <w:r w:rsidRPr="00D22ECF">
              <w:rPr>
                <w:b/>
                <w:sz w:val="16"/>
                <w:szCs w:val="16"/>
              </w:rPr>
              <w:t>HCPs received feedback</w:t>
            </w:r>
            <w:r>
              <w:rPr>
                <w:b/>
                <w:sz w:val="16"/>
                <w:szCs w:val="16"/>
              </w:rPr>
              <w:t xml:space="preserve"> after the study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D22ECF" w:rsidRDefault="009F462A" w:rsidP="00DB204D">
            <w:pPr>
              <w:ind w:left="708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/54 (92.6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055C2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/45 (91.1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2926EB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/14 (92.9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10 (90.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F472E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/34 (91.2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206A4B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/67 (89.6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D22ECF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54 (7.4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055C2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45 (8.9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2926EB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4 (7.1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0 (1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F472E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4 (8.8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206A4B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67 (6.0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D22ECF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A6103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/54 (0%)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055C2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5 (0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2926EB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4 (0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A42B2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0 (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FF472E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4 (0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206A4B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67 (4.5%)</w:t>
            </w: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DB204D">
            <w:pPr>
              <w:rPr>
                <w:sz w:val="16"/>
                <w:szCs w:val="16"/>
              </w:rPr>
            </w:pPr>
            <w:r w:rsidRPr="003561E9">
              <w:rPr>
                <w:b/>
                <w:sz w:val="16"/>
                <w:szCs w:val="16"/>
              </w:rPr>
              <w:t>Ethic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9F462A" w:rsidP="00F84E98">
            <w:pPr>
              <w:jc w:val="right"/>
              <w:rPr>
                <w:sz w:val="16"/>
                <w:szCs w:val="16"/>
              </w:rPr>
            </w:pPr>
          </w:p>
        </w:tc>
      </w:tr>
      <w:tr w:rsidR="009F462A" w:rsidRPr="00F67F97" w:rsidTr="009F462A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3561E9" w:rsidRDefault="009F462A" w:rsidP="00DB204D">
            <w:pPr>
              <w:ind w:left="708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79496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54 (13.0</w:t>
            </w:r>
            <w:r w:rsidR="00A6103F">
              <w:rPr>
                <w:sz w:val="16"/>
                <w:szCs w:val="16"/>
              </w:rPr>
              <w:t>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055C26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45 (17.8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2926EB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4 (7.1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B471B7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A42B28">
              <w:rPr>
                <w:sz w:val="16"/>
                <w:szCs w:val="16"/>
              </w:rPr>
              <w:t>/10 (</w:t>
            </w:r>
            <w:r>
              <w:rPr>
                <w:sz w:val="16"/>
                <w:szCs w:val="16"/>
              </w:rPr>
              <w:t>1</w:t>
            </w:r>
            <w:r w:rsidR="00A42B2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</w:t>
            </w:r>
            <w:r w:rsidR="00A42B28">
              <w:rPr>
                <w:sz w:val="16"/>
                <w:szCs w:val="16"/>
              </w:rPr>
              <w:t>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E81561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4 (5</w:t>
            </w:r>
            <w:r w:rsidR="00FF472E">
              <w:rPr>
                <w:sz w:val="16"/>
                <w:szCs w:val="16"/>
              </w:rPr>
              <w:t>.9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206A4B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67 (14.9%)</w:t>
            </w:r>
          </w:p>
        </w:tc>
      </w:tr>
      <w:tr w:rsidR="009F462A" w:rsidRPr="00F67F97" w:rsidTr="00010A3B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9F462A" w:rsidP="00D22ECF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proved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79496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/54 (74.1</w:t>
            </w:r>
            <w:r w:rsidR="00A6103F">
              <w:rPr>
                <w:sz w:val="16"/>
                <w:szCs w:val="16"/>
              </w:rPr>
              <w:t>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79496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/45 (75.6</w:t>
            </w:r>
            <w:r w:rsidR="00055C26">
              <w:rPr>
                <w:sz w:val="16"/>
                <w:szCs w:val="16"/>
              </w:rPr>
              <w:t>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79496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="00340198">
              <w:rPr>
                <w:sz w:val="16"/>
                <w:szCs w:val="16"/>
              </w:rPr>
              <w:t>/14 (71.4</w:t>
            </w:r>
            <w:r w:rsidR="002926EB">
              <w:rPr>
                <w:sz w:val="16"/>
                <w:szCs w:val="16"/>
              </w:rPr>
              <w:t>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B471B7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10 (4</w:t>
            </w:r>
            <w:r w:rsidR="00A42B28">
              <w:rPr>
                <w:sz w:val="16"/>
                <w:szCs w:val="16"/>
              </w:rPr>
              <w:t>0.0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9F462A" w:rsidRPr="00F67F97" w:rsidRDefault="00E81561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/34 (64.7</w:t>
            </w:r>
            <w:r w:rsidR="00FF472E">
              <w:rPr>
                <w:sz w:val="16"/>
                <w:szCs w:val="16"/>
              </w:rPr>
              <w:t>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9F462A" w:rsidRDefault="00A0348E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/67 (70.1</w:t>
            </w:r>
            <w:r w:rsidR="00206A4B">
              <w:rPr>
                <w:sz w:val="16"/>
                <w:szCs w:val="16"/>
              </w:rPr>
              <w:t>%)</w:t>
            </w:r>
          </w:p>
        </w:tc>
      </w:tr>
      <w:tr w:rsidR="009F462A" w:rsidRPr="00F67F97" w:rsidTr="00010A3B">
        <w:trPr>
          <w:trHeight w:val="354"/>
        </w:trPr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62A" w:rsidRDefault="00010A3B" w:rsidP="00D22ECF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necessary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62A" w:rsidRDefault="0079496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A6103F">
              <w:rPr>
                <w:sz w:val="16"/>
                <w:szCs w:val="16"/>
              </w:rPr>
              <w:t>/54 (1</w:t>
            </w:r>
            <w:r>
              <w:rPr>
                <w:sz w:val="16"/>
                <w:szCs w:val="16"/>
              </w:rPr>
              <w:t>3.0</w:t>
            </w:r>
            <w:r w:rsidR="00A6103F">
              <w:rPr>
                <w:sz w:val="16"/>
                <w:szCs w:val="16"/>
              </w:rPr>
              <w:t>%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62A" w:rsidRPr="00F67F97" w:rsidRDefault="0079496F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45 (6.7</w:t>
            </w:r>
            <w:r w:rsidR="00055C26">
              <w:rPr>
                <w:sz w:val="16"/>
                <w:szCs w:val="16"/>
              </w:rPr>
              <w:t>%)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62A" w:rsidRPr="00F67F97" w:rsidRDefault="00340198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14 (21.4</w:t>
            </w:r>
            <w:r w:rsidR="002926EB">
              <w:rPr>
                <w:sz w:val="16"/>
                <w:szCs w:val="16"/>
              </w:rPr>
              <w:t>%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62A" w:rsidRPr="00F67F97" w:rsidRDefault="00B471B7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A42B28">
              <w:rPr>
                <w:sz w:val="16"/>
                <w:szCs w:val="16"/>
              </w:rPr>
              <w:t>/10 (</w:t>
            </w:r>
            <w:r>
              <w:rPr>
                <w:sz w:val="16"/>
                <w:szCs w:val="16"/>
              </w:rPr>
              <w:t>50.</w:t>
            </w:r>
            <w:r w:rsidR="00A42B28">
              <w:rPr>
                <w:sz w:val="16"/>
                <w:szCs w:val="16"/>
              </w:rPr>
              <w:t>0%)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62A" w:rsidRPr="00F67F97" w:rsidRDefault="00E81561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34 (29.4</w:t>
            </w:r>
            <w:r w:rsidR="00FF472E">
              <w:rPr>
                <w:sz w:val="16"/>
                <w:szCs w:val="16"/>
              </w:rPr>
              <w:t>%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62A" w:rsidRDefault="00A0348E" w:rsidP="00F84E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67 (14.9</w:t>
            </w:r>
            <w:r w:rsidR="00206A4B">
              <w:rPr>
                <w:sz w:val="16"/>
                <w:szCs w:val="16"/>
              </w:rPr>
              <w:t>%)</w:t>
            </w:r>
          </w:p>
        </w:tc>
      </w:tr>
    </w:tbl>
    <w:p w:rsidR="003561E9" w:rsidRPr="00177871" w:rsidRDefault="005B39B2" w:rsidP="00D77240">
      <w:pPr>
        <w:rPr>
          <w:sz w:val="16"/>
          <w:szCs w:val="16"/>
        </w:rPr>
      </w:pPr>
      <w:r w:rsidRPr="00B00A9A">
        <w:rPr>
          <w:sz w:val="16"/>
          <w:szCs w:val="16"/>
        </w:rPr>
        <w:t>* For several variables, multiple options were possible for each report, meaning studies could be conducted across various settings, involve multiple specialties or professions, and utilize different types of interactions.</w:t>
      </w:r>
      <w:r>
        <w:rPr>
          <w:sz w:val="16"/>
          <w:szCs w:val="16"/>
        </w:rPr>
        <w:br/>
      </w:r>
      <w:r w:rsidR="00177871" w:rsidRPr="00177871">
        <w:rPr>
          <w:sz w:val="16"/>
          <w:szCs w:val="16"/>
        </w:rPr>
        <w:t>IQR = interquartile range</w:t>
      </w:r>
      <w:r w:rsidR="001B25CF">
        <w:rPr>
          <w:sz w:val="16"/>
          <w:szCs w:val="16"/>
        </w:rPr>
        <w:t>; Q1 = quartile 1; Q3 = quartile 3</w:t>
      </w:r>
      <w:r w:rsidR="00177871" w:rsidRPr="00177871">
        <w:rPr>
          <w:sz w:val="16"/>
          <w:szCs w:val="16"/>
        </w:rPr>
        <w:br/>
      </w:r>
      <w:r w:rsidR="00D77240" w:rsidRPr="00177871">
        <w:rPr>
          <w:sz w:val="16"/>
          <w:szCs w:val="16"/>
        </w:rPr>
        <w:t>HCP = health care provider</w:t>
      </w:r>
      <w:r w:rsidR="00177871" w:rsidRPr="00177871">
        <w:rPr>
          <w:sz w:val="16"/>
          <w:szCs w:val="16"/>
        </w:rPr>
        <w:br/>
        <w:t>SP = simulated patient</w:t>
      </w:r>
      <w:r w:rsidR="00177871">
        <w:rPr>
          <w:sz w:val="16"/>
          <w:szCs w:val="16"/>
        </w:rPr>
        <w:br/>
      </w:r>
      <w:r w:rsidR="00D77240" w:rsidRPr="00177871">
        <w:rPr>
          <w:sz w:val="16"/>
          <w:szCs w:val="16"/>
        </w:rPr>
        <w:t>*</w:t>
      </w:r>
      <w:r w:rsidR="00415C1D">
        <w:rPr>
          <w:sz w:val="16"/>
          <w:szCs w:val="16"/>
        </w:rPr>
        <w:t>*</w:t>
      </w:r>
      <w:r w:rsidR="00D77240" w:rsidRPr="00177871">
        <w:rPr>
          <w:sz w:val="16"/>
          <w:szCs w:val="16"/>
        </w:rPr>
        <w:t xml:space="preserve"> </w:t>
      </w:r>
      <w:r w:rsidR="003561E9" w:rsidRPr="00177871">
        <w:rPr>
          <w:sz w:val="16"/>
          <w:szCs w:val="16"/>
        </w:rPr>
        <w:t>ICD-10 c</w:t>
      </w:r>
      <w:r w:rsidR="00D77240" w:rsidRPr="00177871">
        <w:rPr>
          <w:sz w:val="16"/>
          <w:szCs w:val="16"/>
        </w:rPr>
        <w:t xml:space="preserve">hapters: I – certain infectious and parasitic diseases; V – </w:t>
      </w:r>
      <w:r w:rsidR="003561E9" w:rsidRPr="00177871">
        <w:rPr>
          <w:sz w:val="16"/>
          <w:szCs w:val="16"/>
        </w:rPr>
        <w:t xml:space="preserve">mental and </w:t>
      </w:r>
      <w:proofErr w:type="spellStart"/>
      <w:r w:rsidR="003561E9" w:rsidRPr="00177871">
        <w:rPr>
          <w:sz w:val="16"/>
          <w:szCs w:val="16"/>
        </w:rPr>
        <w:t>behavioural</w:t>
      </w:r>
      <w:proofErr w:type="spellEnd"/>
      <w:r w:rsidR="003561E9" w:rsidRPr="00177871">
        <w:rPr>
          <w:sz w:val="16"/>
          <w:szCs w:val="16"/>
        </w:rPr>
        <w:t xml:space="preserve"> </w:t>
      </w:r>
      <w:r w:rsidR="00D77240" w:rsidRPr="00177871">
        <w:rPr>
          <w:sz w:val="16"/>
          <w:szCs w:val="16"/>
        </w:rPr>
        <w:t xml:space="preserve">disorders; IX – </w:t>
      </w:r>
      <w:r w:rsidR="003561E9" w:rsidRPr="00177871">
        <w:rPr>
          <w:sz w:val="16"/>
          <w:szCs w:val="16"/>
        </w:rPr>
        <w:t xml:space="preserve">diseases of the circulatory </w:t>
      </w:r>
      <w:r w:rsidR="00D77240" w:rsidRPr="00177871">
        <w:rPr>
          <w:sz w:val="16"/>
          <w:szCs w:val="16"/>
        </w:rPr>
        <w:t xml:space="preserve">system; X – </w:t>
      </w:r>
      <w:r w:rsidR="003561E9" w:rsidRPr="00177871">
        <w:rPr>
          <w:sz w:val="16"/>
          <w:szCs w:val="16"/>
        </w:rPr>
        <w:t xml:space="preserve">diseases of the respiratory </w:t>
      </w:r>
      <w:r w:rsidR="00D77240" w:rsidRPr="00177871">
        <w:rPr>
          <w:sz w:val="16"/>
          <w:szCs w:val="16"/>
        </w:rPr>
        <w:t xml:space="preserve">system; XIII – </w:t>
      </w:r>
      <w:r w:rsidR="003561E9" w:rsidRPr="00177871">
        <w:rPr>
          <w:sz w:val="16"/>
          <w:szCs w:val="16"/>
        </w:rPr>
        <w:t xml:space="preserve">diseases of the musculoskeletal system and connective </w:t>
      </w:r>
      <w:r w:rsidR="00D77240" w:rsidRPr="00177871">
        <w:rPr>
          <w:sz w:val="16"/>
          <w:szCs w:val="16"/>
        </w:rPr>
        <w:t xml:space="preserve">tissue; XVIII – </w:t>
      </w:r>
      <w:r w:rsidR="003561E9" w:rsidRPr="00177871">
        <w:rPr>
          <w:sz w:val="16"/>
          <w:szCs w:val="16"/>
        </w:rPr>
        <w:t xml:space="preserve">symptoms signs and abnormal clinical and laboratory </w:t>
      </w:r>
      <w:r w:rsidR="00D77240" w:rsidRPr="00177871">
        <w:rPr>
          <w:sz w:val="16"/>
          <w:szCs w:val="16"/>
        </w:rPr>
        <w:t>fin</w:t>
      </w:r>
      <w:r w:rsidR="003561E9" w:rsidRPr="00177871">
        <w:rPr>
          <w:sz w:val="16"/>
          <w:szCs w:val="16"/>
        </w:rPr>
        <w:t xml:space="preserve">dings not elsewhere </w:t>
      </w:r>
      <w:r w:rsidR="00D77240" w:rsidRPr="00177871">
        <w:rPr>
          <w:sz w:val="16"/>
          <w:szCs w:val="16"/>
        </w:rPr>
        <w:t>classified;</w:t>
      </w:r>
      <w:r w:rsidR="003561E9" w:rsidRPr="00177871">
        <w:rPr>
          <w:sz w:val="16"/>
          <w:szCs w:val="16"/>
        </w:rPr>
        <w:t xml:space="preserve"> XXI –</w:t>
      </w:r>
      <w:r w:rsidR="00D77240" w:rsidRPr="00177871">
        <w:rPr>
          <w:sz w:val="16"/>
          <w:szCs w:val="16"/>
        </w:rPr>
        <w:t xml:space="preserve"> </w:t>
      </w:r>
      <w:r w:rsidR="003561E9" w:rsidRPr="00177871">
        <w:rPr>
          <w:sz w:val="16"/>
          <w:szCs w:val="16"/>
        </w:rPr>
        <w:t xml:space="preserve">factors influencing health status and contact with health </w:t>
      </w:r>
      <w:r w:rsidR="00D77240" w:rsidRPr="00177871">
        <w:rPr>
          <w:sz w:val="16"/>
          <w:szCs w:val="16"/>
        </w:rPr>
        <w:t>services</w:t>
      </w:r>
      <w:r w:rsidR="003561E9" w:rsidRPr="00177871">
        <w:rPr>
          <w:sz w:val="16"/>
          <w:szCs w:val="16"/>
        </w:rPr>
        <w:t>.</w:t>
      </w:r>
      <w:r w:rsidR="00177871" w:rsidRPr="00177871">
        <w:rPr>
          <w:sz w:val="16"/>
          <w:szCs w:val="16"/>
        </w:rPr>
        <w:br/>
      </w:r>
      <w:r w:rsidR="003561E9" w:rsidRPr="00177871">
        <w:rPr>
          <w:sz w:val="16"/>
          <w:szCs w:val="16"/>
        </w:rPr>
        <w:t>**</w:t>
      </w:r>
      <w:r w:rsidR="00415C1D">
        <w:rPr>
          <w:sz w:val="16"/>
          <w:szCs w:val="16"/>
        </w:rPr>
        <w:t>*</w:t>
      </w:r>
      <w:r w:rsidR="003561E9" w:rsidRPr="00177871">
        <w:rPr>
          <w:sz w:val="16"/>
          <w:szCs w:val="16"/>
        </w:rPr>
        <w:t xml:space="preserve"> ICD-10 codes: F32 or F33 – F32 depressive episode or F33 recurrent depressive disorder; R03 – abnormal blood pressure reading without diagnosis; Z00 – general examination and investigation of persons without complaint and reported-diagnosis; Z30 – contraceptive management.</w:t>
      </w:r>
    </w:p>
    <w:sectPr w:rsidR="003561E9" w:rsidRPr="00177871" w:rsidSect="00F67F9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C51B42"/>
    <w:multiLevelType w:val="hybridMultilevel"/>
    <w:tmpl w:val="EF6A6B22"/>
    <w:lvl w:ilvl="0" w:tplc="BF628384">
      <w:start w:val="4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36D"/>
    <w:rsid w:val="00010A3B"/>
    <w:rsid w:val="000154E6"/>
    <w:rsid w:val="00021E17"/>
    <w:rsid w:val="000377C8"/>
    <w:rsid w:val="00055C26"/>
    <w:rsid w:val="000662BC"/>
    <w:rsid w:val="0006642F"/>
    <w:rsid w:val="001424A6"/>
    <w:rsid w:val="00177871"/>
    <w:rsid w:val="001B25CF"/>
    <w:rsid w:val="001F4FE2"/>
    <w:rsid w:val="00206A4B"/>
    <w:rsid w:val="002523AD"/>
    <w:rsid w:val="00254F47"/>
    <w:rsid w:val="002926EB"/>
    <w:rsid w:val="002964FD"/>
    <w:rsid w:val="002B26FC"/>
    <w:rsid w:val="002D7342"/>
    <w:rsid w:val="002F236D"/>
    <w:rsid w:val="00307810"/>
    <w:rsid w:val="00340198"/>
    <w:rsid w:val="003561E9"/>
    <w:rsid w:val="003F076D"/>
    <w:rsid w:val="00415C1D"/>
    <w:rsid w:val="004D1367"/>
    <w:rsid w:val="00560C3F"/>
    <w:rsid w:val="005A4714"/>
    <w:rsid w:val="005A783E"/>
    <w:rsid w:val="005B383B"/>
    <w:rsid w:val="005B39B2"/>
    <w:rsid w:val="00612FF2"/>
    <w:rsid w:val="006853AD"/>
    <w:rsid w:val="006C1347"/>
    <w:rsid w:val="00705D88"/>
    <w:rsid w:val="007134B5"/>
    <w:rsid w:val="00747748"/>
    <w:rsid w:val="00783393"/>
    <w:rsid w:val="007906BC"/>
    <w:rsid w:val="0079496F"/>
    <w:rsid w:val="007C663C"/>
    <w:rsid w:val="00935599"/>
    <w:rsid w:val="009F462A"/>
    <w:rsid w:val="00A0348E"/>
    <w:rsid w:val="00A21501"/>
    <w:rsid w:val="00A42B28"/>
    <w:rsid w:val="00A6103F"/>
    <w:rsid w:val="00B42199"/>
    <w:rsid w:val="00B471B7"/>
    <w:rsid w:val="00BD5BDC"/>
    <w:rsid w:val="00C857C6"/>
    <w:rsid w:val="00D22ECF"/>
    <w:rsid w:val="00D77240"/>
    <w:rsid w:val="00D97B3C"/>
    <w:rsid w:val="00DA468C"/>
    <w:rsid w:val="00DB204D"/>
    <w:rsid w:val="00E45587"/>
    <w:rsid w:val="00E81561"/>
    <w:rsid w:val="00F0259F"/>
    <w:rsid w:val="00F05F24"/>
    <w:rsid w:val="00F67F97"/>
    <w:rsid w:val="00F84E98"/>
    <w:rsid w:val="00FF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355E2"/>
  <w15:chartTrackingRefBased/>
  <w15:docId w15:val="{F0858989-015E-4A71-84A4-C4EF7BAF8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67F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77240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612FF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DB3137-6179-4BAD-85DF-7892C17B4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8</Words>
  <Characters>45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B</Company>
  <LinksUpToDate>false</LinksUpToDate>
  <CharactersWithSpaces>5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Pachanov</dc:creator>
  <cp:keywords/>
  <dc:description/>
  <cp:lastModifiedBy>Alexander Pachanov</cp:lastModifiedBy>
  <cp:revision>9</cp:revision>
  <dcterms:created xsi:type="dcterms:W3CDTF">2024-07-22T16:46:00Z</dcterms:created>
  <dcterms:modified xsi:type="dcterms:W3CDTF">2024-10-18T09:59:00Z</dcterms:modified>
</cp:coreProperties>
</file>